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5E869" w14:textId="5004D174" w:rsidR="00605D33" w:rsidRDefault="00FF2DB3">
      <w:proofErr w:type="spellStart"/>
      <w:r>
        <w:t>E</w:t>
      </w:r>
      <w:r w:rsidR="00605D33">
        <w:t>table</w:t>
      </w:r>
      <w:proofErr w:type="spellEnd"/>
      <w:r w:rsidR="00605D33">
        <w:t xml:space="preserve"> </w:t>
      </w:r>
      <w:r w:rsidR="009B201D">
        <w:t>2</w:t>
      </w:r>
      <w:r w:rsidR="00605D33">
        <w:t>: comparison of participants included and excluded from the stud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096"/>
        <w:gridCol w:w="296"/>
        <w:gridCol w:w="657"/>
        <w:gridCol w:w="493"/>
        <w:gridCol w:w="499"/>
        <w:gridCol w:w="490"/>
        <w:gridCol w:w="354"/>
        <w:gridCol w:w="657"/>
        <w:gridCol w:w="493"/>
        <w:gridCol w:w="499"/>
        <w:gridCol w:w="490"/>
        <w:gridCol w:w="408"/>
        <w:gridCol w:w="501"/>
        <w:gridCol w:w="786"/>
        <w:gridCol w:w="501"/>
      </w:tblGrid>
      <w:tr w:rsidR="009B201D" w:rsidRPr="009B201D" w14:paraId="4FDD0D9A" w14:textId="77777777" w:rsidTr="00486658">
        <w:trPr>
          <w:trHeight w:val="345"/>
        </w:trPr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70CF6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91E1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3772D" w14:textId="5CF4F588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+ prediction tool </w:t>
            </w:r>
            <w:r w:rsidR="0048665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cluded in present study, n=718)</w:t>
            </w:r>
          </w:p>
        </w:tc>
        <w:tc>
          <w:tcPr>
            <w:tcW w:w="247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FBCA2" w14:textId="64486EF6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prediction tool (</w:t>
            </w:r>
            <w:r w:rsidR="0048665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xcluded from present study, n=1088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4710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14C7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F8E8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variable (50 MI, n=182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ACED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9B201D" w:rsidRPr="009B201D" w14:paraId="0B4DB3BF" w14:textId="77777777" w:rsidTr="00486658">
        <w:trPr>
          <w:trHeight w:val="165"/>
        </w:trPr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E452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FC3E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B73D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81A2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Proportion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F5D1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69C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018B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% missing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B54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4E5A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Proportion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ADE4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D525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D58B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% missing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1D87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97770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DE5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9F44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231065B4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5595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/Pregnanc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125D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No. of pregnancie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65F2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D7380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4B38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 (1-3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89E4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C1DD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0E4F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5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BE1B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F267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 (1-3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3614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77D3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7.2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949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1.0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281B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78A8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99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9006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9B201D" w:rsidRPr="009B201D" w14:paraId="49187192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1A636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495C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Trauma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1C21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AFF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.7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D843F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73A9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01E5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95EE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B8A1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D154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54AE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6AC0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8.4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450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4 (0.56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307C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D062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4 (0.65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2B36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</w:tr>
      <w:tr w:rsidR="009B201D" w:rsidRPr="009B201D" w14:paraId="567ADCA5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9C60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DF7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No. of Miscarriage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2424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515E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FC3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 (0-1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7938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3033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06EF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EB75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CD08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 (0-1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9E81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AD5D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8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48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2 (0.89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8EB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7270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1 (0.75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20C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</w:tr>
      <w:tr w:rsidR="009B201D" w:rsidRPr="009B201D" w14:paraId="38F43276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F8F3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612B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Gestational Diabete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7BE6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F844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266FE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5F7E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3A29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186F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CB9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.7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50345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B2B2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292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8.9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F740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5 (0.42-0.9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2954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54D6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6 (0.51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78AC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</w:tr>
      <w:tr w:rsidR="009B201D" w:rsidRPr="009B201D" w14:paraId="26E28659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40B2D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A5B2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Preeclampsia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851C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5C18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.4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EB635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D86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A0C3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40B1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5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AABD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A80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D181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1E92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3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A128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2 (0.47-1.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56FA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A273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2 (0.5-1.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8F3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</w:tr>
      <w:tr w:rsidR="009B201D" w:rsidRPr="009B201D" w14:paraId="205354C5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8D09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7C71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Chorioamnioniti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C9B3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3DC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D1EE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7858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B087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1082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1FC0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FA10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100E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0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D624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2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04A5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5 (0.11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17B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DBD0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3 (0.58-1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A5B0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</w:tr>
      <w:tr w:rsidR="009B201D" w:rsidRPr="009B201D" w14:paraId="175D6004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7BD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31FA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Tobacco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168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8066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6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CCA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6237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A6F8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7BB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41EB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5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B8ED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40D6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D17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.0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B23D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3 (0.68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AC5D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E2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73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E075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</w:tr>
      <w:tr w:rsidR="009B201D" w:rsidRPr="009B201D" w14:paraId="3F4B0219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393C2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4FDE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Drug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C81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5854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6F0C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0B38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5023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2B13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5CF3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5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B6652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11C8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F2F1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6.9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E88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9 (0.41-1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0EBD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44B1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3 (0.49-1.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226E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</w:tr>
      <w:tr w:rsidR="009B201D" w:rsidRPr="009B201D" w14:paraId="57CB2845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C49E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D08E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C414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75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1A1F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.9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EE0F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9169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51EF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1975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8961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2B8E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BAFB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0AB6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BDFB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7 (0.53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3294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37DE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0 (0.56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2037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</w:tr>
      <w:tr w:rsidR="009B201D" w:rsidRPr="009B201D" w14:paraId="4B3C6913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D4C29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93D4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Twin Pregnancy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05EE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6824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122B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3AB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26AD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9138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7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E9A4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3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0674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733C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1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A7ED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8.2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FAE6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.4 (3.8-1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29DA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6743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 (1.4-4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EC5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9B201D" w:rsidRPr="009B201D" w14:paraId="280A119A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7EE1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leeding during pregnanc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4FF2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st Trimester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D7A7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6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03EB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3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396C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C1A0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F27D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.2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7CD2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622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1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ACBE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C77B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88C0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.4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FDFF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0 (0.64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F421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7843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75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8D2C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9B201D" w:rsidRPr="009B201D" w14:paraId="64EA3A73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52128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E30E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nd Trimester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779B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6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5533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6813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79D6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D64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.4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4195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D771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DE48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4D39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69C8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.4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EC75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5 (0.40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35E6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A706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74CC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6541A780" w14:textId="77777777" w:rsidTr="00486658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12FC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2FBF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rd Trimester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9640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63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E97C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.1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EBE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4271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C178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ECFF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DD6C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9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48CA6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46A5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46C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AC6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5 (.52-1.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CCBB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BF9F0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53CF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049A62DA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3C16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iver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049F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aternal Fever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25AA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0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B9A6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FE31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802F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658C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8BA2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9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A981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9014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385C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FA32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4.0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28E5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62-1.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B9FE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179B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64-1.8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8434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</w:tr>
      <w:tr w:rsidR="009B201D" w:rsidRPr="009B201D" w14:paraId="7816DD71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EE72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60E6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Resuscitation at Birth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FD8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6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1278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4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5AAC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542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6CE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5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3979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B1BD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6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8432E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EC0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D1B8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.9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66A2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83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33F0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8F6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3 (0.81-2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AAA5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9B201D" w:rsidRPr="009B201D" w14:paraId="708706C2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3A3D9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8FE1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Emergency C-Section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9132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05B4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5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A1E0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F336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40B7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81F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905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4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95D1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4801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2B23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0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AF8B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6 (0.74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4421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7923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76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1347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</w:tr>
      <w:tr w:rsidR="009B201D" w:rsidRPr="009B201D" w14:paraId="4BA4D7B1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B238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EF73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Prolonged Rupture of Membrane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DE40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1902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.4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DC3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F37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7BD2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6A9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6127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084B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FBC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E45F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744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8 (1.2-2.8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FFBC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A99F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0 (2.2-4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0A98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9B201D" w:rsidRPr="009B201D" w14:paraId="417C7A37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F382D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FF86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Apgar at 5 min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A6AE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30830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DFA2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 (7-9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3309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B088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46A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3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6E29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05D2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 (7-9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1886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A303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9.9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215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9 (0.94-1.0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12B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0C4B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5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7E22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9B201D" w:rsidRPr="009B201D" w14:paraId="71A8A3F6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696DB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2E83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Cord pH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2F1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EA73F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2F0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25 (7.14-7.31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ABB8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A05C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0.7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CC9A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1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02EF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7390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24 (7.11-7.3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2FC2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7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0831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0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1ED3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8 (0.31-1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6F58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46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7 (0.31-1.9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DB6B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9B201D" w:rsidRPr="009B201D" w14:paraId="262711F1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707C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fant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16CD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Male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8C24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1FFA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965AF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ED75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9277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BAC7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6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324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.5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E279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1C27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E3DA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.2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0E5A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7 (0.8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6D5F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A40B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5 (0.77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16ED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9B201D" w:rsidRPr="009B201D" w14:paraId="6296B6AC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815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CDBB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Birth Weight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6A32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DB93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6D5F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290 (2930-3650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BF31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8E12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2EA1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C3CE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C9E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260 (2910-3620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293A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7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762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.0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9E95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9 (0.99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9949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5FA2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9- 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DAA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</w:tr>
      <w:tr w:rsidR="009B201D" w:rsidRPr="009B201D" w14:paraId="32611A90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EADB8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5556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*Gestational Age (</w:t>
            </w:r>
            <w:proofErr w:type="spellStart"/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wks</w:t>
            </w:r>
            <w:proofErr w:type="spellEnd"/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946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EFA4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52F5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9 (38-40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7096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1AA7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5411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FE3F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9E3F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9 (38-40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BFF4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C501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.9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A007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98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FA06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A6A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3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E3EE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</w:tr>
      <w:tr w:rsidR="009B201D" w:rsidRPr="009B201D" w14:paraId="3DF79D18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4C19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onatal 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3E9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Days in the NICU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5931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941A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C0F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 (2-12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37B4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D5D0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5.7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7010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5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04750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C77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 (2-1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6B58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EEBE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1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D2AD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9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0D10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07E8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9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280E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</w:tr>
      <w:tr w:rsidR="009B201D" w:rsidRPr="009B201D" w14:paraId="1B6D6E34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527BA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DCE7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Hyperbilirubinemia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78D0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3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AD9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7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28EE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07F2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B734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.5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16E4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8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FDE8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8A0E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0CEA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49A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19B9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3 (0.5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B2BE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0F9C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4 (0.57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BB14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9B201D" w:rsidRPr="009B201D" w14:paraId="4BED3946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9803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neonatal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8376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Post-neonatal brain injury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1AB6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2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9717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30DB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3033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05DD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7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C74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0179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7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640B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CA6A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26B7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.3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2D9A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3 (0.53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3BDF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AB93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0 (0.59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F633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9B201D" w:rsidRPr="009B201D" w14:paraId="5DE35E13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B108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65D5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Age at MRI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8B3D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2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73C82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90A1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4.4 (5.0-27.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3E28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713C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0.6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EFAA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3DE5E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6B1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9 (3.6-36.2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E0D6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0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413B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.3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40B6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1.0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708D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A514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9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D0DB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9B201D" w:rsidRPr="009B201D" w14:paraId="35277D0E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CD4C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B698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Surgery or Botox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D13E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1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2C8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9.4%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2670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704F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5F23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.8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8E45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CD3B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4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21155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FB03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8DD2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0.3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884C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6 (0.76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A597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763F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5 (0.74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52A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</w:tr>
      <w:tr w:rsidR="009B201D" w:rsidRPr="009B201D" w14:paraId="44FAC515" w14:textId="77777777" w:rsidTr="00486658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5637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6B7B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Gastrostomy /Jejunostomy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279E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3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D3B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AE75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280F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A61F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141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17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5360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79B6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213A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7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938A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3.3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F14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7 (0.69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C2D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DC35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70-1.8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AD50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9B201D" w:rsidRPr="009B201D" w14:paraId="7BEFCC14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8D2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orbid conditions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FA2F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Gavage feed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B5FE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37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B050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.4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C846E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1543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89D2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.6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256A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1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260C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.7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FA5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C27C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7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F22B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3.2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4628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57 (0.33-0.97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EC3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1BD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1 (0.34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17AC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9B201D" w:rsidRPr="009B201D" w14:paraId="6A9FF0C8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5066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3E09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Cognitive Impairment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C7AD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7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07B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09CFA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3126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6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54B9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.8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0A6D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E0DB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8CA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1C45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5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5B18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9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8F1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81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7941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8AD1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8 (0.68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42AF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</w:tr>
      <w:tr w:rsidR="009B201D" w:rsidRPr="009B201D" w14:paraId="7FA2115F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E52BD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EDC8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Visual Impairment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D43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0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07CD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9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2917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4172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98D4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9.6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DF9F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C624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5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267C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4030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E7A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0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5F5D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5 (0.55-1.0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648F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487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6 (0.53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6B67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9B201D" w:rsidRPr="009B201D" w14:paraId="1DDD1942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81612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9B1F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Eyeglasse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D60E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53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AF6F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9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0A63D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437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6BC6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6.4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115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27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1007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3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C72A1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685A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2E2A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.6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D682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2 (0.92-1.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23B7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0627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88-1.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ED42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9B201D" w:rsidRPr="009B201D" w14:paraId="7E2C29F3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ECB0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F7B0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Auditory Impairment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05B5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03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D0C9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.8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03F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96E3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66A2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263A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50A0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8.3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8A8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1A2C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5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D6D7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1.2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CBC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69-1.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7D2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8D2B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8 (0.63-1.5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80A3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9B201D" w:rsidRPr="009B201D" w14:paraId="5DCB0CD6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52494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15E1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Word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36E9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6C00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2.5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24562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C7CD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E45C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7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8D9D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AA79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1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BF71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2FFC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4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B47A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8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829F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7 (0.72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E6B8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02FD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71-1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2768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9B201D" w:rsidRPr="009B201D" w14:paraId="317E5B35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B8531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99C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Words and Non-verbal system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750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A48B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8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5412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1E58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FAD9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7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30DC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4BDF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7.4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9C1A6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6A0E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4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755B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8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1681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2 (0.63-1.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2FCD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7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9BC4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Words used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8241E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380DC267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7DBE9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ABD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Non-verbal system only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EB3D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43A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2.9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E43DF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E928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95BE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7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7929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FBDC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9.2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0CFC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0575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4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29D9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8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45CB1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6 (1.1-2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4E8A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6E119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53C79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59287BE7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7B81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E3FE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No Communication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6F3F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B04A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2.5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F63E7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8537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7893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7.3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82CF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2EB9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5.6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48EC4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5D4A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74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C40F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8.8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415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4 (0.43-0.93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5E0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EDC5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8502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B201D" w:rsidRPr="009B201D" w14:paraId="7036E427" w14:textId="77777777" w:rsidTr="00486658">
        <w:trPr>
          <w:trHeight w:val="165"/>
        </w:trPr>
        <w:tc>
          <w:tcPr>
            <w:tcW w:w="11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6378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verit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D952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GMFCS Severity at ≥ 5 year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0DCB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FC650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7AFE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 (1-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357D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EAAE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8.8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FAB3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5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90553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E038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 (1-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A9C6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FCC9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1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902F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99-1.2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3B86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5952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1 (0.95-1.4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7647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9B201D" w:rsidRPr="009B201D" w14:paraId="0957EEC3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DB96B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1CF8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MACS Severity at ≥ 5 years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47C1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46DB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31F9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 (1-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0C4FE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220E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0.9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6B6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392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9E8AC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FF18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 (1-4)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219E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91D9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4.0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12629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0 (0.93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1D9D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F235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95 (0.80-1.1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7B5A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9B201D" w:rsidRPr="009B201D" w14:paraId="52EE2845" w14:textId="77777777" w:rsidTr="00486658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F51C3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04BAF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Non-Ambulatory CP</w:t>
            </w:r>
          </w:p>
        </w:tc>
        <w:tc>
          <w:tcPr>
            <w:tcW w:w="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421A2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B326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6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85448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62BF8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18C75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8.8%</w:t>
            </w:r>
          </w:p>
        </w:tc>
        <w:tc>
          <w:tcPr>
            <w:tcW w:w="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6234C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456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4E1D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29.0%</w:t>
            </w:r>
          </w:p>
        </w:tc>
        <w:tc>
          <w:tcPr>
            <w:tcW w:w="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86196" w14:textId="77777777" w:rsidR="009B201D" w:rsidRPr="009B201D" w:rsidRDefault="009B201D" w:rsidP="009B201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9860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63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66F64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58.1%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C4B5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1.2 (0.88-1.5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2ED66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A1CA7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81 (0.41-1.6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9E7CB" w14:textId="77777777" w:rsidR="009B201D" w:rsidRPr="009B201D" w:rsidRDefault="009B201D" w:rsidP="009B20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01D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</w:tr>
    </w:tbl>
    <w:p w14:paraId="1255C42E" w14:textId="77777777" w:rsidR="009B201D" w:rsidRDefault="009B201D" w:rsidP="009B201D"/>
    <w:p w14:paraId="4FE0BBAC" w14:textId="0120D960" w:rsidR="009B201D" w:rsidRDefault="00943CC7">
      <w:r>
        <w:t>*</w:t>
      </w:r>
      <w:proofErr w:type="gramStart"/>
      <w:r>
        <w:t>denotes</w:t>
      </w:r>
      <w:proofErr w:type="gramEnd"/>
      <w:r>
        <w:t xml:space="preserve"> variables in the CP risk calculator</w:t>
      </w:r>
    </w:p>
    <w:sectPr w:rsidR="009B201D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75F1C" w14:textId="77777777" w:rsidR="003933E4" w:rsidRDefault="003933E4" w:rsidP="00943CC7">
      <w:pPr>
        <w:spacing w:after="0" w:line="240" w:lineRule="auto"/>
      </w:pPr>
      <w:r>
        <w:separator/>
      </w:r>
    </w:p>
  </w:endnote>
  <w:endnote w:type="continuationSeparator" w:id="0">
    <w:p w14:paraId="337F7A17" w14:textId="77777777" w:rsidR="003933E4" w:rsidRDefault="003933E4" w:rsidP="0094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81029616"/>
      <w:docPartObj>
        <w:docPartGallery w:val="Page Numbers (Bottom of Page)"/>
        <w:docPartUnique/>
      </w:docPartObj>
    </w:sdtPr>
    <w:sdtContent>
      <w:p w14:paraId="01CF90A4" w14:textId="1B546FC7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8A1B0" w14:textId="77777777" w:rsidR="00943CC7" w:rsidRDefault="00943CC7" w:rsidP="00943C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46497728"/>
      <w:docPartObj>
        <w:docPartGallery w:val="Page Numbers (Bottom of Page)"/>
        <w:docPartUnique/>
      </w:docPartObj>
    </w:sdtPr>
    <w:sdtContent>
      <w:p w14:paraId="10990928" w14:textId="3D4CAC8E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42B14F" w14:textId="77777777" w:rsidR="00943CC7" w:rsidRDefault="00943CC7" w:rsidP="00943C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8F82BF" w14:textId="77777777" w:rsidR="003933E4" w:rsidRDefault="003933E4" w:rsidP="00943CC7">
      <w:pPr>
        <w:spacing w:after="0" w:line="240" w:lineRule="auto"/>
      </w:pPr>
      <w:r>
        <w:separator/>
      </w:r>
    </w:p>
  </w:footnote>
  <w:footnote w:type="continuationSeparator" w:id="0">
    <w:p w14:paraId="2EF362A3" w14:textId="77777777" w:rsidR="003933E4" w:rsidRDefault="003933E4" w:rsidP="00943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54EBC"/>
    <w:multiLevelType w:val="multilevel"/>
    <w:tmpl w:val="981E56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16"/>
        <w:szCs w:val="16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22F2142"/>
    <w:multiLevelType w:val="multilevel"/>
    <w:tmpl w:val="3828A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1862BB"/>
    <w:multiLevelType w:val="multilevel"/>
    <w:tmpl w:val="C8D296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 w16cid:durableId="1147280458">
    <w:abstractNumId w:val="2"/>
  </w:num>
  <w:num w:numId="2" w16cid:durableId="756443702">
    <w:abstractNumId w:val="1"/>
  </w:num>
  <w:num w:numId="3" w16cid:durableId="118485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F2"/>
    <w:rsid w:val="00041271"/>
    <w:rsid w:val="000650E0"/>
    <w:rsid w:val="001004F2"/>
    <w:rsid w:val="001F6FBF"/>
    <w:rsid w:val="003933E4"/>
    <w:rsid w:val="00486658"/>
    <w:rsid w:val="00605D33"/>
    <w:rsid w:val="00651112"/>
    <w:rsid w:val="00755B40"/>
    <w:rsid w:val="00812231"/>
    <w:rsid w:val="00943CC7"/>
    <w:rsid w:val="009B201D"/>
    <w:rsid w:val="009C534E"/>
    <w:rsid w:val="009D5889"/>
    <w:rsid w:val="009F60B7"/>
    <w:rsid w:val="00BA4E6F"/>
    <w:rsid w:val="00C14880"/>
    <w:rsid w:val="00D1287D"/>
    <w:rsid w:val="00D95F98"/>
    <w:rsid w:val="00F35381"/>
    <w:rsid w:val="00FF2DB3"/>
    <w:rsid w:val="00FF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B83F"/>
  <w15:chartTrackingRefBased/>
  <w15:docId w15:val="{355C1FB6-E319-F045-B604-3A6A7E0C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00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004F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-list--remove-bulletslist-item">
    <w:name w:val="ce-list--remove-bullets__list-item"/>
    <w:basedOn w:val="Normal"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1004F2"/>
  </w:style>
  <w:style w:type="character" w:customStyle="1" w:styleId="csl-left-margin">
    <w:name w:val="csl-left-margin"/>
    <w:basedOn w:val="DefaultParagraphFont"/>
    <w:rsid w:val="001004F2"/>
  </w:style>
  <w:style w:type="character" w:customStyle="1" w:styleId="csl-right-inline">
    <w:name w:val="csl-right-inline"/>
    <w:basedOn w:val="DefaultParagraphFont"/>
    <w:rsid w:val="001004F2"/>
  </w:style>
  <w:style w:type="character" w:customStyle="1" w:styleId="apple-converted-space">
    <w:name w:val="apple-converted-space"/>
    <w:basedOn w:val="DefaultParagraphFont"/>
    <w:rsid w:val="009B201D"/>
  </w:style>
  <w:style w:type="character" w:styleId="Strong">
    <w:name w:val="Strong"/>
    <w:basedOn w:val="DefaultParagraphFont"/>
    <w:uiPriority w:val="22"/>
    <w:qFormat/>
    <w:rsid w:val="009B201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95F9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3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C7"/>
  </w:style>
  <w:style w:type="character" w:styleId="PageNumber">
    <w:name w:val="page number"/>
    <w:basedOn w:val="DefaultParagraphFont"/>
    <w:uiPriority w:val="99"/>
    <w:semiHidden/>
    <w:unhideWhenUsed/>
    <w:rsid w:val="00943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5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unbar</dc:creator>
  <cp:keywords/>
  <dc:description/>
  <cp:lastModifiedBy>Vincenzo Grande</cp:lastModifiedBy>
  <cp:revision>13</cp:revision>
  <dcterms:created xsi:type="dcterms:W3CDTF">2024-06-06T05:12:00Z</dcterms:created>
  <dcterms:modified xsi:type="dcterms:W3CDTF">2024-09-16T12:14:00Z</dcterms:modified>
</cp:coreProperties>
</file>